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8 Table. Top 5 networks identified by Ingenuity (IPA) from the replication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1"/>
        <w:gridCol w:w="7087"/>
      </w:tblGrid>
      <w:tr>
        <w:trPr>
          <w:trHeight w:val="300" w:hRule="atLeast"/>
        </w:trPr>
        <w:tc>
          <w:tcPr>
            <w:tcW w:w="6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MY" w:eastAsia="en-US"/>
              </w:rPr>
              <w:t>Top diseases &amp; functions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MY" w:eastAsia="en-US"/>
              </w:rPr>
              <w:t>Molecules in network</w:t>
            </w:r>
          </w:p>
        </w:tc>
      </w:tr>
      <w:tr>
        <w:trPr>
          <w:trHeight w:val="900" w:hRule="atLeast"/>
        </w:trPr>
        <w:tc>
          <w:tcPr>
            <w:tcW w:w="611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Infectious diseases, respiratory disease, cardiovascular system development and function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MY" w:eastAsia="en-US"/>
              </w:rPr>
              <w:t>NOXA1, NSMF, PDGFC, PPARD, PRKG1, PTGER3, SNX27, TLR3</w:t>
            </w:r>
          </w:p>
        </w:tc>
      </w:tr>
      <w:tr>
        <w:trPr>
          <w:trHeight w:val="600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Cell cycle, DNA replication, recombination and repair, developmental disorder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MY" w:eastAsia="en-US"/>
              </w:rPr>
              <w:t>OAT, PPFIBP1, SNX25, SUMF1, TRUB1, TUFT1, UFSP2</w:t>
            </w:r>
          </w:p>
        </w:tc>
      </w:tr>
      <w:tr>
        <w:trPr>
          <w:trHeight w:val="600" w:hRule="atLeast"/>
        </w:trPr>
        <w:tc>
          <w:tcPr>
            <w:tcW w:w="611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Carbohydrate metabolism, lipid metabolism, small molecules biochemistry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MY" w:eastAsia="en-US"/>
              </w:rPr>
              <w:t>NPAS3, PDLIM3, PNPLA7, RMBS3, RIOK1, SHF, STK38L, ZBTB4</w:t>
            </w:r>
          </w:p>
        </w:tc>
      </w:tr>
      <w:tr>
        <w:trPr>
          <w:trHeight w:val="900" w:hRule="atLeast"/>
        </w:trPr>
        <w:tc>
          <w:tcPr>
            <w:tcW w:w="611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Connective tissue disorder, developmental disorder, hereditary disorder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MY" w:eastAsia="en-US"/>
              </w:rPr>
              <w:t>PARD3, RNPELPL1, SGCZ, SMCO2, ZNF506</w:t>
            </w:r>
          </w:p>
        </w:tc>
      </w:tr>
      <w:tr>
        <w:trPr>
          <w:trHeight w:val="600" w:hRule="atLeast"/>
        </w:trPr>
        <w:tc>
          <w:tcPr>
            <w:tcW w:w="6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MY" w:eastAsia="en-US"/>
              </w:rPr>
              <w:t>Gene expression, cell death and survival, cell morphology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MY" w:eastAsia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MY" w:eastAsia="en-US"/>
              </w:rPr>
              <w:t>SAP25, SNED1, SORBS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56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12:00Z</dcterms:created>
  <dc:creator>Hoh Boon Peng</dc:creator>
  <dc:description/>
  <cp:keywords/>
  <dc:language>en-US</dc:language>
  <cp:lastModifiedBy>Hoh Boon Peng</cp:lastModifiedBy>
  <dcterms:modified xsi:type="dcterms:W3CDTF">2016-02-02T15:12:00Z</dcterms:modified>
  <cp:revision>2</cp:revision>
  <dc:subject/>
  <dc:title/>
</cp:coreProperties>
</file>